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0A0556" w14:textId="11EEF061" w:rsidR="0030004A" w:rsidRPr="006F1FAE" w:rsidRDefault="00635871" w:rsidP="0030004A">
      <w:pPr>
        <w:rPr>
          <w:b/>
          <w:bCs/>
          <w:color w:val="212121"/>
          <w:sz w:val="22"/>
          <w:szCs w:val="22"/>
          <w:shd w:val="clear" w:color="auto" w:fill="FFFFFF"/>
        </w:rPr>
      </w:pPr>
      <w:r w:rsidRPr="00635871">
        <w:rPr>
          <w:b/>
          <w:bCs/>
          <w:color w:val="212121"/>
          <w:sz w:val="22"/>
          <w:szCs w:val="22"/>
          <w:shd w:val="clear" w:color="auto" w:fill="FFFFFF"/>
        </w:rPr>
        <w:t xml:space="preserve">S1 </w:t>
      </w:r>
      <w:r w:rsidR="0030004A" w:rsidRPr="00635871">
        <w:rPr>
          <w:b/>
          <w:bCs/>
          <w:color w:val="212121"/>
          <w:sz w:val="22"/>
          <w:szCs w:val="22"/>
          <w:shd w:val="clear" w:color="auto" w:fill="FFFFFF"/>
        </w:rPr>
        <w:t>Table</w:t>
      </w:r>
      <w:r w:rsidR="0030004A" w:rsidRPr="006F1FAE">
        <w:rPr>
          <w:b/>
          <w:bCs/>
          <w:color w:val="212121"/>
          <w:sz w:val="22"/>
          <w:szCs w:val="22"/>
          <w:shd w:val="clear" w:color="auto" w:fill="FFFFFF"/>
        </w:rPr>
        <w:t xml:space="preserve">. </w:t>
      </w:r>
      <w:r w:rsidR="0030004A">
        <w:rPr>
          <w:b/>
          <w:bCs/>
          <w:color w:val="212121"/>
          <w:sz w:val="22"/>
          <w:szCs w:val="22"/>
          <w:shd w:val="clear" w:color="auto" w:fill="FFFFFF"/>
        </w:rPr>
        <w:t>R</w:t>
      </w:r>
      <w:r w:rsidR="0030004A" w:rsidRPr="006F1FAE">
        <w:rPr>
          <w:b/>
          <w:bCs/>
          <w:color w:val="212121"/>
          <w:sz w:val="22"/>
          <w:szCs w:val="22"/>
          <w:shd w:val="clear" w:color="auto" w:fill="FFFFFF"/>
        </w:rPr>
        <w:t xml:space="preserve">esults from a Generalized Linear Mixed Model (GLMM) quantifying the significance in </w:t>
      </w:r>
      <w:r w:rsidR="0030004A">
        <w:rPr>
          <w:b/>
          <w:bCs/>
          <w:color w:val="212121"/>
          <w:sz w:val="22"/>
          <w:szCs w:val="22"/>
          <w:shd w:val="clear" w:color="auto" w:fill="FFFFFF"/>
        </w:rPr>
        <w:t xml:space="preserve">delayed </w:t>
      </w:r>
      <w:r w:rsidR="0030004A" w:rsidRPr="006F1FAE">
        <w:rPr>
          <w:b/>
          <w:bCs/>
          <w:color w:val="212121"/>
          <w:sz w:val="22"/>
          <w:szCs w:val="22"/>
          <w:shd w:val="clear" w:color="auto" w:fill="FFFFFF"/>
        </w:rPr>
        <w:t>mortality between control and treatment measures (control used as baseline).</w:t>
      </w:r>
    </w:p>
    <w:tbl>
      <w:tblPr>
        <w:tblW w:w="4950" w:type="dxa"/>
        <w:tblInd w:w="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3"/>
        <w:gridCol w:w="1476"/>
        <w:gridCol w:w="1541"/>
        <w:gridCol w:w="1080"/>
      </w:tblGrid>
      <w:tr w:rsidR="0030004A" w:rsidRPr="006F1FAE" w14:paraId="2CC07480" w14:textId="77777777" w:rsidTr="00B121A4">
        <w:trPr>
          <w:trHeight w:val="300"/>
        </w:trPr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387B8038" w14:textId="77777777" w:rsidR="0030004A" w:rsidRPr="006F1FAE" w:rsidRDefault="0030004A" w:rsidP="0030004A">
            <w:pPr>
              <w:rPr>
                <w:rFonts w:eastAsia="Times New Roman"/>
                <w:sz w:val="22"/>
                <w:szCs w:val="22"/>
                <w:lang w:eastAsia="en-US"/>
              </w:rPr>
            </w:pP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74F2C539" w14:textId="77777777" w:rsidR="0030004A" w:rsidRPr="006F1FAE" w:rsidRDefault="0030004A" w:rsidP="0030004A">
            <w:pPr>
              <w:rPr>
                <w:rFonts w:eastAsia="Times New Roman"/>
                <w:sz w:val="22"/>
                <w:szCs w:val="22"/>
                <w:lang w:eastAsia="en-US"/>
              </w:rPr>
            </w:pPr>
          </w:p>
        </w:tc>
        <w:tc>
          <w:tcPr>
            <w:tcW w:w="2621" w:type="dxa"/>
            <w:gridSpan w:val="2"/>
            <w:shd w:val="clear" w:color="auto" w:fill="auto"/>
            <w:noWrap/>
            <w:vAlign w:val="bottom"/>
            <w:hideMark/>
          </w:tcPr>
          <w:p w14:paraId="20851697" w14:textId="77777777" w:rsidR="0030004A" w:rsidRPr="006F1FAE" w:rsidRDefault="0030004A" w:rsidP="0030004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6F1FA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GLMM</w:t>
            </w:r>
          </w:p>
        </w:tc>
      </w:tr>
      <w:tr w:rsidR="0030004A" w:rsidRPr="006F1FAE" w14:paraId="771510CB" w14:textId="77777777" w:rsidTr="00B121A4">
        <w:trPr>
          <w:trHeight w:val="300"/>
        </w:trPr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6E421D93" w14:textId="77777777" w:rsidR="0030004A" w:rsidRPr="006F1FAE" w:rsidRDefault="0030004A" w:rsidP="0030004A">
            <w:pPr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6F1FA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Days</w:t>
            </w:r>
            <w:proofErr w:type="gramEnd"/>
            <w:r w:rsidRPr="006F1FA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 xml:space="preserve"> post TIRS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797590C0" w14:textId="77777777" w:rsidR="0030004A" w:rsidRPr="006F1FAE" w:rsidRDefault="0030004A" w:rsidP="0030004A">
            <w:pPr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6F1FA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Treatments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2E3F1BCC" w14:textId="77777777" w:rsidR="0030004A" w:rsidRPr="006F1FAE" w:rsidRDefault="0030004A" w:rsidP="0030004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6F1FA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Coefficient (std. error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61A394D" w14:textId="77777777" w:rsidR="0030004A" w:rsidRPr="006F1FAE" w:rsidRDefault="0030004A" w:rsidP="0030004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6F1FA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P-value</w:t>
            </w:r>
          </w:p>
        </w:tc>
      </w:tr>
      <w:tr w:rsidR="0030004A" w:rsidRPr="006F1FAE" w14:paraId="765170D1" w14:textId="77777777" w:rsidTr="00B121A4">
        <w:trPr>
          <w:trHeight w:val="300"/>
        </w:trPr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7E322312" w14:textId="77777777" w:rsidR="0030004A" w:rsidRPr="006F1FAE" w:rsidRDefault="0030004A" w:rsidP="0030004A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6F1FA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647855F5" w14:textId="77777777" w:rsidR="0030004A" w:rsidRPr="006F1FAE" w:rsidRDefault="0030004A" w:rsidP="0030004A">
            <w:pPr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6F1FA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Chlorfenapyr</w:t>
            </w:r>
            <w:proofErr w:type="spellEnd"/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778691E9" w14:textId="77777777" w:rsidR="0030004A" w:rsidRPr="006F1FAE" w:rsidRDefault="0030004A" w:rsidP="0030004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6F1FA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</w:t>
            </w: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9</w:t>
            </w:r>
            <w:r w:rsidRPr="006F1FA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9</w:t>
            </w: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8</w:t>
            </w:r>
            <w:r w:rsidRPr="006F1FA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 xml:space="preserve"> (0.05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09885CB" w14:textId="77777777" w:rsidR="0030004A" w:rsidRPr="006F1FAE" w:rsidRDefault="0030004A" w:rsidP="0030004A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en-US"/>
              </w:rPr>
            </w:pPr>
            <w:r w:rsidRPr="006F1FAE">
              <w:rPr>
                <w:rFonts w:eastAsia="Times New Roman"/>
                <w:b/>
                <w:color w:val="000000"/>
                <w:sz w:val="22"/>
                <w:szCs w:val="22"/>
                <w:lang w:eastAsia="en-US"/>
              </w:rPr>
              <w:t>0.0001</w:t>
            </w:r>
          </w:p>
        </w:tc>
      </w:tr>
      <w:tr w:rsidR="0030004A" w:rsidRPr="006F1FAE" w14:paraId="34030C41" w14:textId="77777777" w:rsidTr="00B121A4">
        <w:trPr>
          <w:trHeight w:val="300"/>
        </w:trPr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2D620B59" w14:textId="77777777" w:rsidR="0030004A" w:rsidRPr="006F1FAE" w:rsidRDefault="0030004A" w:rsidP="0030004A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255A194B" w14:textId="77777777" w:rsidR="0030004A" w:rsidRPr="006F1FAE" w:rsidRDefault="0030004A" w:rsidP="0030004A">
            <w:pPr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6F1FA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Control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0C89226C" w14:textId="77777777" w:rsidR="0030004A" w:rsidRPr="006F1FAE" w:rsidRDefault="0030004A" w:rsidP="0030004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3FA4A5A" w14:textId="77777777" w:rsidR="0030004A" w:rsidRPr="006F1FAE" w:rsidRDefault="0030004A" w:rsidP="0030004A">
            <w:pPr>
              <w:jc w:val="center"/>
              <w:rPr>
                <w:rFonts w:eastAsia="Times New Roman"/>
                <w:b/>
                <w:sz w:val="22"/>
                <w:szCs w:val="22"/>
                <w:lang w:eastAsia="en-US"/>
              </w:rPr>
            </w:pPr>
          </w:p>
        </w:tc>
      </w:tr>
      <w:tr w:rsidR="0030004A" w:rsidRPr="006F1FAE" w14:paraId="507245E9" w14:textId="77777777" w:rsidTr="00B121A4">
        <w:trPr>
          <w:trHeight w:val="387"/>
        </w:trPr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73F9DDDF" w14:textId="77777777" w:rsidR="0030004A" w:rsidRPr="006F1FAE" w:rsidRDefault="0030004A" w:rsidP="0030004A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6F1FA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4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53C1A00F" w14:textId="77777777" w:rsidR="0030004A" w:rsidRPr="006F1FAE" w:rsidRDefault="0030004A" w:rsidP="0030004A">
            <w:pPr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6F1FA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Chlorfenapyr</w:t>
            </w:r>
            <w:proofErr w:type="spellEnd"/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46263697" w14:textId="77777777" w:rsidR="0030004A" w:rsidRPr="006F1FAE" w:rsidRDefault="0030004A" w:rsidP="0030004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6F1FA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86</w:t>
            </w: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9</w:t>
            </w:r>
            <w:r w:rsidRPr="006F1FA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 xml:space="preserve"> (0.04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3092236" w14:textId="77777777" w:rsidR="0030004A" w:rsidRPr="006F1FAE" w:rsidRDefault="0030004A" w:rsidP="0030004A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en-US"/>
              </w:rPr>
            </w:pPr>
            <w:r w:rsidRPr="006F1FAE">
              <w:rPr>
                <w:rFonts w:eastAsia="Times New Roman"/>
                <w:b/>
                <w:color w:val="000000"/>
                <w:sz w:val="22"/>
                <w:szCs w:val="22"/>
                <w:lang w:eastAsia="en-US"/>
              </w:rPr>
              <w:t>&lt;0.0001</w:t>
            </w:r>
          </w:p>
        </w:tc>
      </w:tr>
      <w:tr w:rsidR="0030004A" w:rsidRPr="006F1FAE" w14:paraId="578C6551" w14:textId="77777777" w:rsidTr="00B121A4">
        <w:trPr>
          <w:trHeight w:val="300"/>
        </w:trPr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4AF0E2BF" w14:textId="77777777" w:rsidR="0030004A" w:rsidRPr="006F1FAE" w:rsidRDefault="0030004A" w:rsidP="0030004A">
            <w:pPr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163790D5" w14:textId="77777777" w:rsidR="0030004A" w:rsidRPr="006F1FAE" w:rsidRDefault="0030004A" w:rsidP="0030004A">
            <w:pPr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6F1FA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Control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6CBBEDE1" w14:textId="77777777" w:rsidR="0030004A" w:rsidRPr="006F1FAE" w:rsidRDefault="0030004A" w:rsidP="0030004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0A1BAEA" w14:textId="77777777" w:rsidR="0030004A" w:rsidRPr="006F1FAE" w:rsidRDefault="0030004A" w:rsidP="0030004A">
            <w:pPr>
              <w:jc w:val="center"/>
              <w:rPr>
                <w:rFonts w:eastAsia="Times New Roman"/>
                <w:b/>
                <w:sz w:val="22"/>
                <w:szCs w:val="22"/>
                <w:lang w:eastAsia="en-US"/>
              </w:rPr>
            </w:pPr>
          </w:p>
        </w:tc>
      </w:tr>
      <w:tr w:rsidR="0030004A" w:rsidRPr="006F1FAE" w14:paraId="35C9A42C" w14:textId="77777777" w:rsidTr="00B121A4">
        <w:trPr>
          <w:trHeight w:val="300"/>
        </w:trPr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4017CB1D" w14:textId="77777777" w:rsidR="0030004A" w:rsidRPr="006F1FAE" w:rsidRDefault="0030004A" w:rsidP="0030004A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6F1FA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30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6BD7F20C" w14:textId="77777777" w:rsidR="0030004A" w:rsidRPr="006F1FAE" w:rsidRDefault="0030004A" w:rsidP="0030004A">
            <w:pPr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6F1FA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Chlorfenapyr</w:t>
            </w:r>
            <w:proofErr w:type="spellEnd"/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566DA062" w14:textId="77777777" w:rsidR="0030004A" w:rsidRPr="006F1FAE" w:rsidRDefault="0030004A" w:rsidP="0030004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6F1FA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9</w:t>
            </w: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90</w:t>
            </w:r>
            <w:r w:rsidRPr="006F1FA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 xml:space="preserve"> (0.02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6AEAA57" w14:textId="77777777" w:rsidR="0030004A" w:rsidRPr="006F1FAE" w:rsidRDefault="0030004A" w:rsidP="0030004A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en-US"/>
              </w:rPr>
            </w:pPr>
            <w:r w:rsidRPr="006F1FAE">
              <w:rPr>
                <w:rFonts w:eastAsia="Times New Roman"/>
                <w:b/>
                <w:color w:val="000000"/>
                <w:sz w:val="22"/>
                <w:szCs w:val="22"/>
                <w:lang w:eastAsia="en-US"/>
              </w:rPr>
              <w:t>&lt;0.0001</w:t>
            </w:r>
          </w:p>
        </w:tc>
      </w:tr>
      <w:tr w:rsidR="0030004A" w:rsidRPr="006F1FAE" w14:paraId="553B6622" w14:textId="77777777" w:rsidTr="00B121A4">
        <w:trPr>
          <w:trHeight w:val="300"/>
        </w:trPr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13ABFA4A" w14:textId="77777777" w:rsidR="0030004A" w:rsidRPr="006F1FAE" w:rsidRDefault="0030004A" w:rsidP="0030004A">
            <w:pPr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47AD953D" w14:textId="77777777" w:rsidR="0030004A" w:rsidRPr="006F1FAE" w:rsidRDefault="0030004A" w:rsidP="0030004A">
            <w:pPr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6F1FA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Control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69433361" w14:textId="77777777" w:rsidR="0030004A" w:rsidRPr="006F1FAE" w:rsidRDefault="0030004A" w:rsidP="0030004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216F17F" w14:textId="77777777" w:rsidR="0030004A" w:rsidRPr="006F1FAE" w:rsidRDefault="0030004A" w:rsidP="0030004A">
            <w:pPr>
              <w:jc w:val="center"/>
              <w:rPr>
                <w:rFonts w:eastAsia="Times New Roman"/>
                <w:b/>
                <w:sz w:val="22"/>
                <w:szCs w:val="22"/>
                <w:lang w:eastAsia="en-US"/>
              </w:rPr>
            </w:pPr>
          </w:p>
        </w:tc>
      </w:tr>
      <w:tr w:rsidR="0030004A" w:rsidRPr="006F1FAE" w14:paraId="73B0333A" w14:textId="77777777" w:rsidTr="00B121A4">
        <w:trPr>
          <w:trHeight w:val="300"/>
        </w:trPr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62CA0DC0" w14:textId="77777777" w:rsidR="0030004A" w:rsidRPr="006F1FAE" w:rsidRDefault="0030004A" w:rsidP="0030004A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6F1FA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60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7C7E7210" w14:textId="77777777" w:rsidR="0030004A" w:rsidRPr="006F1FAE" w:rsidRDefault="0030004A" w:rsidP="0030004A">
            <w:pPr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6F1FA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Chlorfenapyr</w:t>
            </w:r>
            <w:proofErr w:type="spellEnd"/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19EABE8F" w14:textId="77777777" w:rsidR="0030004A" w:rsidRPr="006F1FAE" w:rsidRDefault="0030004A" w:rsidP="0030004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6F1FA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</w:t>
            </w: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8</w:t>
            </w:r>
            <w:r w:rsidRPr="006F1FA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77 (0.07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9D3968" w14:textId="77777777" w:rsidR="0030004A" w:rsidRPr="006F1FAE" w:rsidRDefault="0030004A" w:rsidP="0030004A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en-US"/>
              </w:rPr>
            </w:pPr>
            <w:r w:rsidRPr="006F1FAE">
              <w:rPr>
                <w:rFonts w:eastAsia="Times New Roman"/>
                <w:b/>
                <w:color w:val="000000"/>
                <w:sz w:val="22"/>
                <w:szCs w:val="22"/>
                <w:lang w:eastAsia="en-US"/>
              </w:rPr>
              <w:t>&lt;0.0001</w:t>
            </w:r>
          </w:p>
        </w:tc>
      </w:tr>
      <w:tr w:rsidR="0030004A" w:rsidRPr="006F1FAE" w14:paraId="3E95E72A" w14:textId="77777777" w:rsidTr="00B121A4">
        <w:trPr>
          <w:trHeight w:val="300"/>
        </w:trPr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49AA4037" w14:textId="77777777" w:rsidR="0030004A" w:rsidRPr="006F1FAE" w:rsidRDefault="0030004A" w:rsidP="0030004A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236E5978" w14:textId="77777777" w:rsidR="0030004A" w:rsidRPr="006F1FAE" w:rsidRDefault="0030004A" w:rsidP="0030004A">
            <w:pPr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6F1FA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Control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5B6B221D" w14:textId="77777777" w:rsidR="0030004A" w:rsidRPr="006F1FAE" w:rsidRDefault="0030004A" w:rsidP="0030004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808A45A" w14:textId="77777777" w:rsidR="0030004A" w:rsidRPr="006F1FAE" w:rsidRDefault="0030004A" w:rsidP="0030004A">
            <w:pPr>
              <w:jc w:val="center"/>
              <w:rPr>
                <w:rFonts w:eastAsia="Times New Roman"/>
                <w:b/>
                <w:sz w:val="22"/>
                <w:szCs w:val="22"/>
                <w:lang w:eastAsia="en-US"/>
              </w:rPr>
            </w:pPr>
          </w:p>
        </w:tc>
      </w:tr>
      <w:tr w:rsidR="0030004A" w:rsidRPr="006F1FAE" w14:paraId="5E89CEEA" w14:textId="77777777" w:rsidTr="00B121A4">
        <w:trPr>
          <w:trHeight w:val="300"/>
        </w:trPr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17D20144" w14:textId="77777777" w:rsidR="0030004A" w:rsidRPr="006F1FAE" w:rsidRDefault="0030004A" w:rsidP="0030004A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6F1FA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50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6E873A5C" w14:textId="77777777" w:rsidR="0030004A" w:rsidRPr="006F1FAE" w:rsidRDefault="0030004A" w:rsidP="0030004A">
            <w:pPr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6F1FA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Chlorfenapyr</w:t>
            </w:r>
            <w:proofErr w:type="spellEnd"/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54D6BF27" w14:textId="77777777" w:rsidR="0030004A" w:rsidRPr="006F1FAE" w:rsidRDefault="0030004A" w:rsidP="0030004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6F1FA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</w:t>
            </w: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8</w:t>
            </w:r>
            <w:r w:rsidRPr="006F1FA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34 (0.02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700C04" w14:textId="77777777" w:rsidR="0030004A" w:rsidRPr="006F1FAE" w:rsidRDefault="0030004A" w:rsidP="0030004A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en-US"/>
              </w:rPr>
            </w:pPr>
            <w:r w:rsidRPr="006F1FAE">
              <w:rPr>
                <w:rFonts w:eastAsia="Times New Roman"/>
                <w:b/>
                <w:color w:val="000000"/>
                <w:sz w:val="22"/>
                <w:szCs w:val="22"/>
                <w:lang w:eastAsia="en-US"/>
              </w:rPr>
              <w:t>&lt;0.0001</w:t>
            </w:r>
          </w:p>
        </w:tc>
      </w:tr>
      <w:tr w:rsidR="0030004A" w:rsidRPr="006F1FAE" w14:paraId="1D26A2E9" w14:textId="77777777" w:rsidTr="00B121A4">
        <w:trPr>
          <w:trHeight w:val="300"/>
        </w:trPr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67D3E290" w14:textId="77777777" w:rsidR="0030004A" w:rsidRPr="006F1FAE" w:rsidRDefault="0030004A" w:rsidP="0030004A">
            <w:pPr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46A79C4F" w14:textId="77777777" w:rsidR="0030004A" w:rsidRPr="006F1FAE" w:rsidRDefault="0030004A" w:rsidP="0030004A">
            <w:pPr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6F1FA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Control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27244F0E" w14:textId="77777777" w:rsidR="0030004A" w:rsidRPr="006F1FAE" w:rsidRDefault="0030004A" w:rsidP="0030004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6F98316" w14:textId="77777777" w:rsidR="0030004A" w:rsidRPr="006F1FAE" w:rsidRDefault="0030004A" w:rsidP="0030004A">
            <w:pPr>
              <w:jc w:val="center"/>
              <w:rPr>
                <w:rFonts w:eastAsia="Times New Roman"/>
                <w:b/>
                <w:sz w:val="22"/>
                <w:szCs w:val="22"/>
                <w:lang w:eastAsia="en-US"/>
              </w:rPr>
            </w:pPr>
          </w:p>
        </w:tc>
      </w:tr>
      <w:tr w:rsidR="0030004A" w:rsidRPr="006F1FAE" w14:paraId="4EBB2E75" w14:textId="77777777" w:rsidTr="00B121A4">
        <w:trPr>
          <w:trHeight w:val="300"/>
        </w:trPr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6E4475CC" w14:textId="77777777" w:rsidR="0030004A" w:rsidRPr="006F1FAE" w:rsidRDefault="0030004A" w:rsidP="0030004A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6F1FA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210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5367F2F1" w14:textId="77777777" w:rsidR="0030004A" w:rsidRPr="006F1FAE" w:rsidRDefault="0030004A" w:rsidP="0030004A">
            <w:pPr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6F1FA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Chlorfenapyr</w:t>
            </w:r>
            <w:proofErr w:type="spellEnd"/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55DFEDAD" w14:textId="77777777" w:rsidR="0030004A" w:rsidRPr="006F1FAE" w:rsidRDefault="0030004A" w:rsidP="0030004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6F1FA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</w:t>
            </w: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6</w:t>
            </w:r>
            <w:r w:rsidRPr="006F1FA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30 (0.008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AADF5CB" w14:textId="77777777" w:rsidR="0030004A" w:rsidRPr="006F1FAE" w:rsidRDefault="0030004A" w:rsidP="0030004A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en-US"/>
              </w:rPr>
            </w:pPr>
            <w:r w:rsidRPr="006F1FAE">
              <w:rPr>
                <w:rFonts w:eastAsia="Times New Roman"/>
                <w:b/>
                <w:color w:val="000000"/>
                <w:sz w:val="22"/>
                <w:szCs w:val="22"/>
                <w:lang w:eastAsia="en-US"/>
              </w:rPr>
              <w:t>&lt;0.0001</w:t>
            </w:r>
          </w:p>
        </w:tc>
      </w:tr>
      <w:tr w:rsidR="0030004A" w:rsidRPr="006F1FAE" w14:paraId="362CB7E4" w14:textId="77777777" w:rsidTr="00B121A4">
        <w:trPr>
          <w:trHeight w:val="300"/>
        </w:trPr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7DF223CE" w14:textId="77777777" w:rsidR="0030004A" w:rsidRPr="006F1FAE" w:rsidRDefault="0030004A" w:rsidP="0030004A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4D5485DA" w14:textId="77777777" w:rsidR="0030004A" w:rsidRPr="006F1FAE" w:rsidRDefault="0030004A" w:rsidP="0030004A">
            <w:pPr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6F1FA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Control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3E9FEB50" w14:textId="77777777" w:rsidR="0030004A" w:rsidRPr="006F1FAE" w:rsidRDefault="0030004A" w:rsidP="0030004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134437" w14:textId="77777777" w:rsidR="0030004A" w:rsidRPr="006F1FAE" w:rsidRDefault="0030004A" w:rsidP="0030004A">
            <w:pPr>
              <w:jc w:val="center"/>
              <w:rPr>
                <w:rFonts w:eastAsia="Times New Roman"/>
                <w:b/>
                <w:sz w:val="22"/>
                <w:szCs w:val="22"/>
                <w:lang w:eastAsia="en-US"/>
              </w:rPr>
            </w:pPr>
          </w:p>
        </w:tc>
      </w:tr>
      <w:tr w:rsidR="0030004A" w:rsidRPr="006F1FAE" w14:paraId="7943C331" w14:textId="77777777" w:rsidTr="00B121A4">
        <w:trPr>
          <w:trHeight w:val="300"/>
        </w:trPr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6C976B5C" w14:textId="77777777" w:rsidR="0030004A" w:rsidRPr="006F1FAE" w:rsidRDefault="0030004A" w:rsidP="0030004A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6F1FA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240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07FE97D8" w14:textId="77777777" w:rsidR="0030004A" w:rsidRPr="006F1FAE" w:rsidRDefault="0030004A" w:rsidP="0030004A">
            <w:pPr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6F1FA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Chlorfenapyr</w:t>
            </w:r>
            <w:proofErr w:type="spellEnd"/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4D13F0D7" w14:textId="77777777" w:rsidR="0030004A" w:rsidRPr="006F1FAE" w:rsidRDefault="0030004A" w:rsidP="0030004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6F1FA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</w:t>
            </w: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5</w:t>
            </w:r>
            <w:r w:rsidRPr="006F1FA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49 (0.05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10B4ADD" w14:textId="77777777" w:rsidR="0030004A" w:rsidRPr="006F1FAE" w:rsidRDefault="0030004A" w:rsidP="0030004A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en-US"/>
              </w:rPr>
            </w:pPr>
            <w:r w:rsidRPr="006F1FAE">
              <w:rPr>
                <w:rFonts w:eastAsia="Times New Roman"/>
                <w:b/>
                <w:color w:val="000000"/>
                <w:sz w:val="22"/>
                <w:szCs w:val="22"/>
                <w:lang w:eastAsia="en-US"/>
              </w:rPr>
              <w:t>0.0</w:t>
            </w:r>
            <w:r>
              <w:rPr>
                <w:rFonts w:eastAsia="Times New Roman"/>
                <w:b/>
                <w:color w:val="000000"/>
                <w:sz w:val="22"/>
                <w:szCs w:val="22"/>
                <w:lang w:eastAsia="en-US"/>
              </w:rPr>
              <w:t>008</w:t>
            </w:r>
          </w:p>
        </w:tc>
      </w:tr>
      <w:tr w:rsidR="0030004A" w:rsidRPr="006F1FAE" w14:paraId="4CE06B42" w14:textId="77777777" w:rsidTr="00B121A4">
        <w:trPr>
          <w:trHeight w:val="300"/>
        </w:trPr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37A436DF" w14:textId="77777777" w:rsidR="0030004A" w:rsidRPr="006F1FAE" w:rsidRDefault="0030004A" w:rsidP="0030004A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31D9DD75" w14:textId="77777777" w:rsidR="0030004A" w:rsidRPr="006F1FAE" w:rsidRDefault="0030004A" w:rsidP="0030004A">
            <w:pPr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6F1FA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Control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0E11A02F" w14:textId="77777777" w:rsidR="0030004A" w:rsidRPr="006F1FAE" w:rsidRDefault="0030004A" w:rsidP="0030004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53AD3E9" w14:textId="77777777" w:rsidR="0030004A" w:rsidRPr="006F1FAE" w:rsidRDefault="0030004A" w:rsidP="0030004A">
            <w:pPr>
              <w:jc w:val="center"/>
              <w:rPr>
                <w:rFonts w:eastAsia="Times New Roman"/>
                <w:b/>
                <w:sz w:val="22"/>
                <w:szCs w:val="22"/>
                <w:lang w:eastAsia="en-US"/>
              </w:rPr>
            </w:pPr>
          </w:p>
        </w:tc>
      </w:tr>
      <w:tr w:rsidR="0030004A" w:rsidRPr="006F1FAE" w14:paraId="0923BE16" w14:textId="77777777" w:rsidTr="00B121A4">
        <w:trPr>
          <w:trHeight w:val="300"/>
        </w:trPr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587FA61B" w14:textId="77777777" w:rsidR="0030004A" w:rsidRPr="006F1FAE" w:rsidRDefault="0030004A" w:rsidP="0030004A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6F1FA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270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34143F90" w14:textId="77777777" w:rsidR="0030004A" w:rsidRPr="006F1FAE" w:rsidRDefault="0030004A" w:rsidP="0030004A">
            <w:pPr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6F1FA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Chlorfenapyr</w:t>
            </w:r>
            <w:proofErr w:type="spellEnd"/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07D7446B" w14:textId="77777777" w:rsidR="0030004A" w:rsidRPr="006F1FAE" w:rsidRDefault="0030004A" w:rsidP="0030004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6F1FA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</w:t>
            </w: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3</w:t>
            </w:r>
            <w:r w:rsidRPr="006F1FA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53 (0.05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8686CD3" w14:textId="77777777" w:rsidR="0030004A" w:rsidRPr="006F1FAE" w:rsidRDefault="0030004A" w:rsidP="0030004A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en-US"/>
              </w:rPr>
            </w:pPr>
            <w:r w:rsidRPr="006F1FAE">
              <w:rPr>
                <w:rFonts w:eastAsia="Times New Roman"/>
                <w:b/>
                <w:color w:val="000000"/>
                <w:sz w:val="22"/>
                <w:szCs w:val="22"/>
                <w:lang w:eastAsia="en-US"/>
              </w:rPr>
              <w:t>0.0</w:t>
            </w:r>
            <w:r>
              <w:rPr>
                <w:rFonts w:eastAsia="Times New Roman"/>
                <w:b/>
                <w:color w:val="000000"/>
                <w:sz w:val="22"/>
                <w:szCs w:val="22"/>
                <w:lang w:eastAsia="en-US"/>
              </w:rPr>
              <w:t>0</w:t>
            </w:r>
            <w:r w:rsidRPr="006F1FAE">
              <w:rPr>
                <w:rFonts w:eastAsia="Times New Roman"/>
                <w:b/>
                <w:color w:val="000000"/>
                <w:sz w:val="22"/>
                <w:szCs w:val="22"/>
                <w:lang w:eastAsia="en-US"/>
              </w:rPr>
              <w:t>94</w:t>
            </w:r>
          </w:p>
        </w:tc>
      </w:tr>
      <w:tr w:rsidR="0030004A" w:rsidRPr="006F1FAE" w14:paraId="6ABC09AD" w14:textId="77777777" w:rsidTr="00B121A4">
        <w:trPr>
          <w:trHeight w:val="300"/>
        </w:trPr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3B4006E4" w14:textId="77777777" w:rsidR="0030004A" w:rsidRPr="006F1FAE" w:rsidRDefault="0030004A" w:rsidP="0030004A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22553BCF" w14:textId="77777777" w:rsidR="0030004A" w:rsidRPr="006F1FAE" w:rsidRDefault="0030004A" w:rsidP="0030004A">
            <w:pPr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6F1FA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Control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3AE44C04" w14:textId="77777777" w:rsidR="0030004A" w:rsidRPr="006F1FAE" w:rsidRDefault="0030004A" w:rsidP="0030004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450ACB" w14:textId="77777777" w:rsidR="0030004A" w:rsidRPr="006F1FAE" w:rsidRDefault="0030004A" w:rsidP="0030004A">
            <w:pPr>
              <w:jc w:val="center"/>
              <w:rPr>
                <w:rFonts w:eastAsia="Times New Roman"/>
                <w:b/>
                <w:sz w:val="22"/>
                <w:szCs w:val="22"/>
                <w:lang w:eastAsia="en-US"/>
              </w:rPr>
            </w:pPr>
          </w:p>
        </w:tc>
      </w:tr>
      <w:tr w:rsidR="0030004A" w:rsidRPr="006F1FAE" w14:paraId="57186D73" w14:textId="77777777" w:rsidTr="00B121A4">
        <w:trPr>
          <w:trHeight w:val="300"/>
        </w:trPr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4ACC1C52" w14:textId="77777777" w:rsidR="0030004A" w:rsidRPr="006F1FAE" w:rsidRDefault="0030004A" w:rsidP="0030004A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6F1FA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300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136753E7" w14:textId="77777777" w:rsidR="0030004A" w:rsidRPr="006F1FAE" w:rsidRDefault="0030004A" w:rsidP="0030004A">
            <w:pPr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6F1FA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Chlorfenapyr</w:t>
            </w:r>
            <w:proofErr w:type="spellEnd"/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7E0A7DC9" w14:textId="77777777" w:rsidR="0030004A" w:rsidRPr="006F1FAE" w:rsidRDefault="0030004A" w:rsidP="0030004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6F1FA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</w:t>
            </w: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3</w:t>
            </w:r>
            <w:r w:rsidRPr="006F1FA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53 (0.06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388830D" w14:textId="77777777" w:rsidR="0030004A" w:rsidRPr="006F1FAE" w:rsidRDefault="0030004A" w:rsidP="0030004A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en-US"/>
              </w:rPr>
            </w:pPr>
            <w:r w:rsidRPr="006F1FAE">
              <w:rPr>
                <w:rFonts w:eastAsia="Times New Roman"/>
                <w:b/>
                <w:color w:val="000000"/>
                <w:sz w:val="22"/>
                <w:szCs w:val="22"/>
                <w:lang w:eastAsia="en-US"/>
              </w:rPr>
              <w:t>0.0164</w:t>
            </w:r>
          </w:p>
        </w:tc>
      </w:tr>
      <w:tr w:rsidR="0030004A" w:rsidRPr="006F1FAE" w14:paraId="7F493855" w14:textId="77777777" w:rsidTr="00B121A4">
        <w:trPr>
          <w:trHeight w:val="300"/>
        </w:trPr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5F2BCBFD" w14:textId="77777777" w:rsidR="0030004A" w:rsidRPr="006F1FAE" w:rsidRDefault="0030004A" w:rsidP="0030004A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2E3D8260" w14:textId="77777777" w:rsidR="0030004A" w:rsidRPr="006F1FAE" w:rsidRDefault="0030004A" w:rsidP="0030004A">
            <w:pPr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6F1FA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Control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08BF7212" w14:textId="77777777" w:rsidR="0030004A" w:rsidRPr="006F1FAE" w:rsidRDefault="0030004A" w:rsidP="0030004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387E42C" w14:textId="77777777" w:rsidR="0030004A" w:rsidRPr="006F1FAE" w:rsidRDefault="0030004A" w:rsidP="0030004A">
            <w:pPr>
              <w:jc w:val="center"/>
              <w:rPr>
                <w:rFonts w:eastAsia="Times New Roman"/>
                <w:b/>
                <w:sz w:val="22"/>
                <w:szCs w:val="22"/>
                <w:lang w:eastAsia="en-US"/>
              </w:rPr>
            </w:pPr>
          </w:p>
        </w:tc>
      </w:tr>
      <w:tr w:rsidR="0030004A" w:rsidRPr="006F1FAE" w14:paraId="2A942298" w14:textId="77777777" w:rsidTr="00B121A4">
        <w:trPr>
          <w:trHeight w:val="300"/>
        </w:trPr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3703189B" w14:textId="77777777" w:rsidR="0030004A" w:rsidRPr="006F1FAE" w:rsidRDefault="0030004A" w:rsidP="0030004A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6F1FA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330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0CD3B260" w14:textId="77777777" w:rsidR="0030004A" w:rsidRPr="006F1FAE" w:rsidRDefault="0030004A" w:rsidP="0030004A">
            <w:pPr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6F1FA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Chlorfenapyr</w:t>
            </w:r>
            <w:proofErr w:type="spellEnd"/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306ECBF7" w14:textId="77777777" w:rsidR="0030004A" w:rsidRPr="006F1FAE" w:rsidRDefault="0030004A" w:rsidP="0030004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6F1FA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166 (0.01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939A53" w14:textId="77777777" w:rsidR="0030004A" w:rsidRPr="006F1FAE" w:rsidRDefault="0030004A" w:rsidP="0030004A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en-US"/>
              </w:rPr>
            </w:pPr>
            <w:r w:rsidRPr="006F1FAE">
              <w:rPr>
                <w:rFonts w:eastAsia="Times New Roman"/>
                <w:b/>
                <w:color w:val="000000"/>
                <w:sz w:val="22"/>
                <w:szCs w:val="22"/>
                <w:lang w:eastAsia="en-US"/>
              </w:rPr>
              <w:t>0.0002</w:t>
            </w:r>
          </w:p>
        </w:tc>
      </w:tr>
      <w:tr w:rsidR="0030004A" w:rsidRPr="006F1FAE" w14:paraId="09DF6DE0" w14:textId="77777777" w:rsidTr="00B121A4">
        <w:trPr>
          <w:trHeight w:val="300"/>
        </w:trPr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0FFFDCCA" w14:textId="77777777" w:rsidR="0030004A" w:rsidRPr="006F1FAE" w:rsidRDefault="0030004A" w:rsidP="0030004A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65C5F45E" w14:textId="77777777" w:rsidR="0030004A" w:rsidRPr="006F1FAE" w:rsidRDefault="0030004A" w:rsidP="0030004A">
            <w:pPr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6F1FA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Control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763CA2D2" w14:textId="77777777" w:rsidR="0030004A" w:rsidRPr="006F1FAE" w:rsidRDefault="0030004A" w:rsidP="0030004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F3F48FB" w14:textId="77777777" w:rsidR="0030004A" w:rsidRPr="006F1FAE" w:rsidRDefault="0030004A" w:rsidP="0030004A">
            <w:pPr>
              <w:jc w:val="center"/>
              <w:rPr>
                <w:rFonts w:eastAsia="Times New Roman"/>
                <w:sz w:val="22"/>
                <w:szCs w:val="22"/>
                <w:lang w:eastAsia="en-US"/>
              </w:rPr>
            </w:pPr>
          </w:p>
        </w:tc>
      </w:tr>
      <w:tr w:rsidR="0030004A" w:rsidRPr="006F1FAE" w14:paraId="503322EF" w14:textId="77777777" w:rsidTr="00B121A4">
        <w:trPr>
          <w:trHeight w:val="300"/>
        </w:trPr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5B86CFB0" w14:textId="77777777" w:rsidR="0030004A" w:rsidRPr="006F1FAE" w:rsidRDefault="0030004A" w:rsidP="0030004A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6F1FA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360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5DDA7E4F" w14:textId="77777777" w:rsidR="0030004A" w:rsidRPr="006F1FAE" w:rsidRDefault="0030004A" w:rsidP="0030004A">
            <w:pPr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6F1FA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Chlorfenapyr</w:t>
            </w:r>
            <w:proofErr w:type="spellEnd"/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222C81B4" w14:textId="77777777" w:rsidR="0030004A" w:rsidRPr="006F1FAE" w:rsidRDefault="0030004A" w:rsidP="0030004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6F1FA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N/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078AA8A" w14:textId="77777777" w:rsidR="0030004A" w:rsidRPr="006F1FAE" w:rsidRDefault="0030004A" w:rsidP="0030004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6F1FA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</w:t>
            </w:r>
          </w:p>
        </w:tc>
      </w:tr>
      <w:tr w:rsidR="0030004A" w:rsidRPr="006F1FAE" w14:paraId="6F4A2244" w14:textId="77777777" w:rsidTr="00B121A4">
        <w:trPr>
          <w:trHeight w:val="300"/>
        </w:trPr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54D00A82" w14:textId="77777777" w:rsidR="0030004A" w:rsidRPr="006F1FAE" w:rsidRDefault="0030004A" w:rsidP="0030004A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4C2FF558" w14:textId="77777777" w:rsidR="0030004A" w:rsidRPr="006F1FAE" w:rsidRDefault="0030004A" w:rsidP="0030004A">
            <w:pPr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6F1FAE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Control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66E3FBD2" w14:textId="77777777" w:rsidR="0030004A" w:rsidRPr="006F1FAE" w:rsidRDefault="0030004A" w:rsidP="0030004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34092BC" w14:textId="77777777" w:rsidR="0030004A" w:rsidRPr="006F1FAE" w:rsidRDefault="0030004A" w:rsidP="0030004A">
            <w:pPr>
              <w:jc w:val="center"/>
              <w:rPr>
                <w:rFonts w:eastAsia="Times New Roman"/>
                <w:sz w:val="22"/>
                <w:szCs w:val="22"/>
                <w:lang w:eastAsia="en-US"/>
              </w:rPr>
            </w:pPr>
          </w:p>
        </w:tc>
      </w:tr>
    </w:tbl>
    <w:p w14:paraId="0A118118" w14:textId="77777777" w:rsidR="0030004A" w:rsidRPr="006F1FAE" w:rsidRDefault="0030004A" w:rsidP="0030004A">
      <w:pPr>
        <w:rPr>
          <w:b/>
          <w:bCs/>
          <w:color w:val="212121"/>
          <w:sz w:val="22"/>
          <w:szCs w:val="22"/>
          <w:shd w:val="clear" w:color="auto" w:fill="FFFFFF"/>
        </w:rPr>
      </w:pPr>
    </w:p>
    <w:p w14:paraId="5C9228E5" w14:textId="77777777" w:rsidR="0030004A" w:rsidRPr="006F1FAE" w:rsidRDefault="0030004A" w:rsidP="0030004A">
      <w:pPr>
        <w:pStyle w:val="Header"/>
        <w:tabs>
          <w:tab w:val="clear" w:pos="4320"/>
          <w:tab w:val="clear" w:pos="8640"/>
        </w:tabs>
        <w:rPr>
          <w:rFonts w:eastAsia="SimSun"/>
          <w:sz w:val="22"/>
          <w:szCs w:val="22"/>
        </w:rPr>
      </w:pPr>
    </w:p>
    <w:p w14:paraId="6E37B55A" w14:textId="77777777" w:rsidR="008D4F76" w:rsidRDefault="008D4F76" w:rsidP="0030004A"/>
    <w:sectPr w:rsidR="008D4F76" w:rsidSect="003D1BF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 w:code="1"/>
      <w:pgMar w:top="1440" w:right="1440" w:bottom="1440" w:left="1440" w:header="720" w:footer="720" w:gutter="0"/>
      <w:lnNumType w:countBy="1" w:restart="continuous"/>
      <w:pgNumType w:start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E2AD983" w14:textId="77777777" w:rsidR="00797782" w:rsidRDefault="00797782">
      <w:r>
        <w:separator/>
      </w:r>
    </w:p>
  </w:endnote>
  <w:endnote w:type="continuationSeparator" w:id="0">
    <w:p w14:paraId="1E7E9ABC" w14:textId="77777777" w:rsidR="00797782" w:rsidRDefault="007977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4F9884" w14:textId="77777777" w:rsidR="00892E69" w:rsidRDefault="0079778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1F0B3FD" w14:textId="77777777" w:rsidR="008117A9" w:rsidRDefault="0030004A">
    <w:pPr>
      <w:pStyle w:val="Footer"/>
      <w:jc w:val="cen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5ED96001" wp14:editId="5444FF72">
              <wp:simplePos x="0" y="0"/>
              <wp:positionH relativeFrom="page">
                <wp:posOffset>0</wp:posOffset>
              </wp:positionH>
              <wp:positionV relativeFrom="page">
                <wp:posOffset>9601200</wp:posOffset>
              </wp:positionV>
              <wp:extent cx="7772400" cy="266700"/>
              <wp:effectExtent l="0" t="0" r="0" b="0"/>
              <wp:wrapNone/>
              <wp:docPr id="1" name="Text Box 1" descr="{&quot;HashCode&quot;:2082987499,&quot;Height&quot;:792.0,&quot;Width&quot;:612.0,&quot;Placement&quot;:&quot;Footer&quot;,&quot;Index&quot;:&quot;Primary&quot;,&quot;Section&quot;:1,&quot;Top&quot;:0.0,&quot;Left&quot;:0.0}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7772400" cy="2667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7608A6A1" w14:textId="77777777" w:rsidR="008117A9" w:rsidRPr="000C0E53" w:rsidRDefault="0030004A" w:rsidP="000C0E53">
                          <w:pPr>
                            <w:jc w:val="center"/>
                            <w:rPr>
                              <w:rFonts w:ascii="Arial" w:hAnsi="Arial" w:cs="Arial"/>
                              <w:color w:val="000000"/>
                            </w:rPr>
                          </w:pPr>
                          <w:r w:rsidRPr="000C0E53">
                            <w:rPr>
                              <w:rFonts w:ascii="Arial" w:hAnsi="Arial" w:cs="Arial"/>
                              <w:color w:val="000000"/>
                            </w:rPr>
                            <w:t>Internal</w:t>
                          </w:r>
                        </w:p>
                      </w:txbxContent>
                    </wps:txbx>
                    <wps:bodyPr rot="0" vert="horz" wrap="square" lIns="91440" tIns="0" rIns="91440" bIns="0" anchor="b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dtdh="http://schemas.microsoft.com/office/word/2020/wordml/sdtdatahash">
          <w:pict>
            <v:shapetype w14:anchorId="5ED96001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alt="{&quot;HashCode&quot;:2082987499,&quot;Height&quot;:792.0,&quot;Width&quot;:612.0,&quot;Placement&quot;:&quot;Footer&quot;,&quot;Index&quot;:&quot;Primary&quot;,&quot;Section&quot;:1,&quot;Top&quot;:0.0,&quot;Left&quot;:0.0}" style="position:absolute;left:0;text-align:left;margin-left:0;margin-top:756pt;width:612pt;height:21pt;z-index: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" o:allowincell="f" filled="f" stroked="f">
              <v:textbox inset=",0,,0">
                <w:txbxContent>
                  <w:p w14:paraId="7608A6A1" w14:textId="77777777" w:rsidR="008117A9" w:rsidRPr="000C0E53" w:rsidRDefault="0030004A" w:rsidP="000C0E53">
                    <w:pPr>
                      <w:jc w:val="center"/>
                      <w:rPr>
                        <w:rFonts w:ascii="Arial" w:hAnsi="Arial" w:cs="Arial"/>
                        <w:color w:val="000000"/>
                      </w:rPr>
                    </w:pPr>
                    <w:r w:rsidRPr="000C0E53">
                      <w:rPr>
                        <w:rFonts w:ascii="Arial" w:hAnsi="Arial" w:cs="Arial"/>
                        <w:color w:val="000000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2</w:t>
    </w:r>
    <w:r>
      <w:rPr>
        <w:noProof/>
      </w:rPr>
      <w:fldChar w:fldCharType="end"/>
    </w:r>
  </w:p>
  <w:p w14:paraId="7A35C411" w14:textId="77777777" w:rsidR="008117A9" w:rsidRDefault="0079778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BA2B988" w14:textId="77777777" w:rsidR="00892E69" w:rsidRDefault="0079778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51ECC3" w14:textId="77777777" w:rsidR="00797782" w:rsidRDefault="00797782">
      <w:r>
        <w:separator/>
      </w:r>
    </w:p>
  </w:footnote>
  <w:footnote w:type="continuationSeparator" w:id="0">
    <w:p w14:paraId="6B71ECD8" w14:textId="77777777" w:rsidR="00797782" w:rsidRDefault="0079778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31A3B01" w14:textId="77777777" w:rsidR="00892E69" w:rsidRDefault="0079778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4A92DF1" w14:textId="77777777" w:rsidR="008117A9" w:rsidRDefault="00797782">
    <w:pPr>
      <w:pStyle w:val="Header"/>
      <w:ind w:right="360"/>
      <w:jc w:val="right"/>
      <w:rPr>
        <w:sz w:val="24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1BD3C24" w14:textId="77777777" w:rsidR="00892E69" w:rsidRDefault="0079778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004A"/>
    <w:rsid w:val="0030004A"/>
    <w:rsid w:val="00635871"/>
    <w:rsid w:val="00797782"/>
    <w:rsid w:val="008D4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00E686"/>
  <w15:chartTrackingRefBased/>
  <w15:docId w15:val="{85307C35-3AD0-4D26-8226-177CB21BA6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004A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30004A"/>
    <w:pPr>
      <w:tabs>
        <w:tab w:val="center" w:pos="4320"/>
        <w:tab w:val="right" w:pos="8640"/>
      </w:tabs>
    </w:pPr>
    <w:rPr>
      <w:rFonts w:eastAsia="Times New Roman"/>
      <w:lang w:eastAsia="en-US"/>
    </w:rPr>
  </w:style>
  <w:style w:type="character" w:customStyle="1" w:styleId="HeaderChar">
    <w:name w:val="Header Char"/>
    <w:basedOn w:val="DefaultParagraphFont"/>
    <w:link w:val="Header"/>
    <w:rsid w:val="0030004A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rsid w:val="0030004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0004A"/>
    <w:rPr>
      <w:rFonts w:ascii="Times New Roman" w:eastAsia="SimSun" w:hAnsi="Times New Roman" w:cs="Times New Roman"/>
      <w:sz w:val="20"/>
      <w:szCs w:val="20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3000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71</Characters>
  <Application>Microsoft Office Word</Application>
  <DocSecurity>0</DocSecurity>
  <Lines>5</Lines>
  <Paragraphs>1</Paragraphs>
  <ScaleCrop>false</ScaleCrop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zquez Prokopec, Gonzalo</dc:creator>
  <cp:keywords/>
  <dc:description/>
  <cp:lastModifiedBy>Vazquez Prokopec, Gonzalo</cp:lastModifiedBy>
  <cp:revision>2</cp:revision>
  <dcterms:created xsi:type="dcterms:W3CDTF">2021-07-07T14:40:00Z</dcterms:created>
  <dcterms:modified xsi:type="dcterms:W3CDTF">2021-09-24T14:28:00Z</dcterms:modified>
</cp:coreProperties>
</file>